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48565D" w14:textId="482EA43A" w:rsidR="00287136" w:rsidRPr="00F1234C" w:rsidRDefault="00287136">
      <w:pPr>
        <w:rPr>
          <w:b/>
          <w:sz w:val="16"/>
          <w:u w:val="single"/>
        </w:rPr>
      </w:pPr>
      <w:bookmarkStart w:id="0" w:name="_GoBack"/>
      <w:bookmarkEnd w:id="0"/>
    </w:p>
    <w:tbl>
      <w:tblPr>
        <w:tblpPr w:leftFromText="180" w:rightFromText="180" w:horzAnchor="page" w:tblpX="716" w:tblpY="-1440"/>
        <w:tblW w:w="14533" w:type="dxa"/>
        <w:tblLook w:val="04A0" w:firstRow="1" w:lastRow="0" w:firstColumn="1" w:lastColumn="0" w:noHBand="0" w:noVBand="1"/>
      </w:tblPr>
      <w:tblGrid>
        <w:gridCol w:w="1312"/>
        <w:gridCol w:w="1358"/>
        <w:gridCol w:w="1313"/>
        <w:gridCol w:w="1359"/>
        <w:gridCol w:w="1313"/>
        <w:gridCol w:w="1313"/>
        <w:gridCol w:w="1313"/>
        <w:gridCol w:w="1313"/>
        <w:gridCol w:w="1313"/>
        <w:gridCol w:w="1313"/>
        <w:gridCol w:w="1313"/>
      </w:tblGrid>
      <w:tr w:rsidR="004C2614" w:rsidRPr="00F1234C" w14:paraId="7E240222" w14:textId="77777777" w:rsidTr="00383006">
        <w:trPr>
          <w:trHeight w:val="1041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2E9C8C" w14:textId="77777777" w:rsidR="00BC33B5" w:rsidRPr="00F1234C" w:rsidRDefault="00BC33B5" w:rsidP="00287136">
            <w:pPr>
              <w:rPr>
                <w:b/>
                <w:bCs/>
                <w:sz w:val="16"/>
              </w:rPr>
            </w:pPr>
            <w:r w:rsidRPr="00F1234C">
              <w:rPr>
                <w:b/>
                <w:bCs/>
                <w:sz w:val="16"/>
              </w:rPr>
              <w:lastRenderedPageBreak/>
              <w:t>Study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4389D9F" w14:textId="77777777" w:rsidR="00BC33B5" w:rsidRPr="00F1234C" w:rsidRDefault="00BC33B5" w:rsidP="00287136">
            <w:pPr>
              <w:rPr>
                <w:b/>
                <w:bCs/>
                <w:sz w:val="16"/>
              </w:rPr>
            </w:pPr>
            <w:r w:rsidRPr="00F1234C">
              <w:rPr>
                <w:b/>
                <w:bCs/>
                <w:sz w:val="16"/>
              </w:rPr>
              <w:t>Ascertainment of cirrhosis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B03B2C8" w14:textId="50D0E674" w:rsidR="00BC33B5" w:rsidRPr="00F1234C" w:rsidRDefault="00BC33B5" w:rsidP="00287136">
            <w:pPr>
              <w:rPr>
                <w:b/>
                <w:bCs/>
                <w:sz w:val="16"/>
              </w:rPr>
            </w:pPr>
            <w:r w:rsidRPr="00F1234C">
              <w:rPr>
                <w:b/>
                <w:bCs/>
                <w:sz w:val="16"/>
              </w:rPr>
              <w:t>Time since last imaging</w:t>
            </w:r>
            <w:r w:rsidR="00383006" w:rsidRPr="00F1234C">
              <w:rPr>
                <w:b/>
                <w:bCs/>
                <w:sz w:val="16"/>
              </w:rPr>
              <w:t>*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7EE6A36" w14:textId="77777777" w:rsidR="00BC33B5" w:rsidRPr="00F1234C" w:rsidRDefault="00BC33B5" w:rsidP="00287136">
            <w:pPr>
              <w:rPr>
                <w:b/>
                <w:bCs/>
                <w:sz w:val="16"/>
              </w:rPr>
            </w:pPr>
            <w:r w:rsidRPr="00F1234C">
              <w:rPr>
                <w:b/>
                <w:bCs/>
                <w:sz w:val="16"/>
              </w:rPr>
              <w:t>Ascertainment of SVR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06D855E" w14:textId="77777777" w:rsidR="00BC33B5" w:rsidRPr="00F1234C" w:rsidRDefault="00BC33B5" w:rsidP="00287136">
            <w:pPr>
              <w:rPr>
                <w:b/>
                <w:bCs/>
                <w:sz w:val="16"/>
              </w:rPr>
            </w:pPr>
            <w:r w:rsidRPr="00F1234C">
              <w:rPr>
                <w:b/>
                <w:bCs/>
                <w:sz w:val="16"/>
              </w:rPr>
              <w:t>Control group/ comparator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4A2226A" w14:textId="77777777" w:rsidR="00BC33B5" w:rsidRPr="00F1234C" w:rsidRDefault="00BC33B5" w:rsidP="00287136">
            <w:pPr>
              <w:rPr>
                <w:b/>
                <w:bCs/>
                <w:sz w:val="16"/>
              </w:rPr>
            </w:pPr>
            <w:r w:rsidRPr="00F1234C">
              <w:rPr>
                <w:b/>
                <w:bCs/>
                <w:sz w:val="16"/>
              </w:rPr>
              <w:t>Adjusted for potential confounders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B0F3058" w14:textId="216BF094" w:rsidR="00BC33B5" w:rsidRPr="00F1234C" w:rsidRDefault="00BC33B5" w:rsidP="00287136">
            <w:pPr>
              <w:rPr>
                <w:b/>
                <w:bCs/>
                <w:sz w:val="16"/>
              </w:rPr>
            </w:pPr>
            <w:r w:rsidRPr="00F1234C">
              <w:rPr>
                <w:b/>
                <w:bCs/>
                <w:sz w:val="16"/>
              </w:rPr>
              <w:t>Follow-up duration</w:t>
            </w:r>
            <w:r w:rsidR="00383006" w:rsidRPr="00F1234C">
              <w:rPr>
                <w:b/>
                <w:bCs/>
                <w:sz w:val="16"/>
              </w:rPr>
              <w:t>#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0BE9921" w14:textId="77777777" w:rsidR="00BC33B5" w:rsidRPr="00F1234C" w:rsidRDefault="00BC33B5" w:rsidP="00287136">
            <w:pPr>
              <w:rPr>
                <w:b/>
                <w:bCs/>
                <w:sz w:val="16"/>
              </w:rPr>
            </w:pPr>
            <w:r w:rsidRPr="00F1234C">
              <w:rPr>
                <w:b/>
                <w:bCs/>
                <w:sz w:val="16"/>
              </w:rPr>
              <w:t>Assessment during f/u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B0555E3" w14:textId="77777777" w:rsidR="00BC33B5" w:rsidRPr="00F1234C" w:rsidRDefault="00BC33B5" w:rsidP="00287136">
            <w:pPr>
              <w:rPr>
                <w:b/>
                <w:bCs/>
                <w:sz w:val="16"/>
              </w:rPr>
            </w:pPr>
            <w:r w:rsidRPr="00F1234C">
              <w:rPr>
                <w:b/>
                <w:bCs/>
                <w:sz w:val="16"/>
              </w:rPr>
              <w:t>Assessment of HCC event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6BCC992" w14:textId="303E0BD1" w:rsidR="00BC33B5" w:rsidRPr="00F1234C" w:rsidRDefault="00BC33B5" w:rsidP="00287136">
            <w:pPr>
              <w:rPr>
                <w:b/>
                <w:bCs/>
                <w:sz w:val="16"/>
              </w:rPr>
            </w:pPr>
            <w:r w:rsidRPr="00F1234C">
              <w:rPr>
                <w:b/>
                <w:bCs/>
                <w:sz w:val="16"/>
              </w:rPr>
              <w:t>Time interval between HCC and initiation of HCV therapy</w:t>
            </w:r>
            <w:r w:rsidR="00383006" w:rsidRPr="00F1234C">
              <w:rPr>
                <w:b/>
                <w:bCs/>
                <w:sz w:val="16"/>
              </w:rPr>
              <w:t>^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38DB34A" w14:textId="77777777" w:rsidR="00BC33B5" w:rsidRPr="00F1234C" w:rsidRDefault="00BC33B5" w:rsidP="00287136">
            <w:pPr>
              <w:rPr>
                <w:b/>
                <w:bCs/>
                <w:sz w:val="16"/>
              </w:rPr>
            </w:pPr>
            <w:r w:rsidRPr="00F1234C">
              <w:rPr>
                <w:b/>
                <w:bCs/>
                <w:sz w:val="16"/>
              </w:rPr>
              <w:t>Data on initial HCC management</w:t>
            </w:r>
          </w:p>
        </w:tc>
      </w:tr>
      <w:tr w:rsidR="004C2614" w:rsidRPr="00F1234C" w14:paraId="300E7C98" w14:textId="77777777" w:rsidTr="00383006">
        <w:trPr>
          <w:trHeight w:val="377"/>
        </w:trPr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4672D3E7" w14:textId="405F2667" w:rsidR="00BC33B5" w:rsidRPr="00F1234C" w:rsidRDefault="00BC33B5" w:rsidP="00287136">
            <w:pPr>
              <w:rPr>
                <w:b/>
                <w:bCs/>
                <w:sz w:val="16"/>
              </w:rPr>
            </w:pPr>
            <w:r w:rsidRPr="00F1234C">
              <w:rPr>
                <w:b/>
                <w:bCs/>
                <w:sz w:val="16"/>
              </w:rPr>
              <w:t xml:space="preserve">DAA </w:t>
            </w:r>
            <w:proofErr w:type="spellStart"/>
            <w:r w:rsidRPr="00F1234C">
              <w:rPr>
                <w:b/>
                <w:bCs/>
                <w:sz w:val="16"/>
              </w:rPr>
              <w:t>recurence</w:t>
            </w:r>
            <w:proofErr w:type="spellEnd"/>
            <w:r w:rsidRPr="00F1234C">
              <w:rPr>
                <w:b/>
                <w:bCs/>
                <w:sz w:val="16"/>
              </w:rPr>
              <w:t xml:space="preserve"> studie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3E382101" w14:textId="760D68FB" w:rsidR="00BC33B5" w:rsidRPr="00F1234C" w:rsidRDefault="00BC33B5" w:rsidP="00287136">
            <w:pPr>
              <w:rPr>
                <w:b/>
                <w:bCs/>
                <w:sz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0A570646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479855EA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3A24CB79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309EB627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53BEBDCC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57842DD3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04DED504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739EBA5D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2B607FAB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</w:tr>
      <w:tr w:rsidR="004C2614" w:rsidRPr="00F1234C" w14:paraId="0BBFE7CC" w14:textId="77777777" w:rsidTr="00383006">
        <w:trPr>
          <w:cantSplit/>
          <w:trHeight w:hRule="exact" w:val="245"/>
        </w:trPr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E92E9" w14:textId="77777777" w:rsidR="00BC33B5" w:rsidRPr="00F1234C" w:rsidRDefault="00BC33B5" w:rsidP="00287136">
            <w:pPr>
              <w:rPr>
                <w:b/>
                <w:sz w:val="16"/>
              </w:rPr>
            </w:pPr>
            <w:proofErr w:type="gramStart"/>
            <w:r w:rsidRPr="00F1234C">
              <w:rPr>
                <w:b/>
                <w:sz w:val="16"/>
              </w:rPr>
              <w:t>Yang,  2016</w:t>
            </w:r>
            <w:proofErr w:type="gramEnd"/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6B742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124D0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?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DFE21" w14:textId="4422E168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B052B" w14:textId="67C8E348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1F98C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F28CF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?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D4279" w14:textId="214BF7C8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BFB6B" w14:textId="53DDA0B8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8FB15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?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52BD9" w14:textId="51B8DEF8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</w:tr>
      <w:tr w:rsidR="004C2614" w:rsidRPr="00F1234C" w14:paraId="622ACDC4" w14:textId="77777777" w:rsidTr="00383006">
        <w:trPr>
          <w:cantSplit/>
          <w:trHeight w:hRule="exact" w:val="245"/>
        </w:trPr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C26EB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Pol, CO22,201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DECD9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414C0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?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CF460" w14:textId="31867FBD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7CCA2" w14:textId="02591170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240D0" w14:textId="1E6479A8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D3CDC" w14:textId="6C73DEB1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4A0D6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?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AEE35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?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15780" w14:textId="28FA514D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680DF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?</w:t>
            </w:r>
          </w:p>
        </w:tc>
      </w:tr>
      <w:tr w:rsidR="004C2614" w:rsidRPr="00F1234C" w14:paraId="55CF9F4C" w14:textId="77777777" w:rsidTr="00383006">
        <w:trPr>
          <w:cantSplit/>
          <w:trHeight w:hRule="exact" w:val="245"/>
        </w:trPr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4C17B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Pol, CO12, 201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F4706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4ABFD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?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6D797" w14:textId="78224EFC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964B0" w14:textId="5E370ABD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8B3EA" w14:textId="2A9CCEFD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AFB23" w14:textId="6D873D0A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15377" w14:textId="6BEB4075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BEFB2" w14:textId="234E4894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755FC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A619E" w14:textId="6155EF38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</w:tr>
      <w:tr w:rsidR="004C2614" w:rsidRPr="00F1234C" w14:paraId="61847DAD" w14:textId="77777777" w:rsidTr="00383006">
        <w:trPr>
          <w:cantSplit/>
          <w:trHeight w:hRule="exact" w:val="245"/>
        </w:trPr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F0998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Pol, CO23, 201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FBDAC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C44D5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?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94E95" w14:textId="483E65FF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8949A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9B60E" w14:textId="34DF5F66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A1652" w14:textId="6ECCF5CD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71C75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?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B9816" w14:textId="0FDB8DFB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646D3" w14:textId="32438482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80DC1" w14:textId="0A454C7F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</w:tr>
      <w:tr w:rsidR="004C2614" w:rsidRPr="00F1234C" w14:paraId="0137FF60" w14:textId="77777777" w:rsidTr="00383006">
        <w:trPr>
          <w:cantSplit/>
          <w:trHeight w:hRule="exact" w:val="245"/>
        </w:trPr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64A83" w14:textId="77777777" w:rsidR="00BC33B5" w:rsidRPr="00F1234C" w:rsidRDefault="00BC33B5" w:rsidP="00287136">
            <w:pPr>
              <w:rPr>
                <w:b/>
                <w:sz w:val="16"/>
              </w:rPr>
            </w:pPr>
            <w:proofErr w:type="spellStart"/>
            <w:r w:rsidRPr="00F1234C">
              <w:rPr>
                <w:b/>
                <w:sz w:val="16"/>
              </w:rPr>
              <w:t>Zavaglia</w:t>
            </w:r>
            <w:proofErr w:type="spellEnd"/>
            <w:r w:rsidRPr="00F1234C">
              <w:rPr>
                <w:b/>
                <w:sz w:val="16"/>
              </w:rPr>
              <w:t>, 201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5564F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D02EC" w14:textId="16850FA5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5D2A1" w14:textId="2288EDDF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E3B7C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CEB73" w14:textId="5D75E98F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167BA" w14:textId="5670A8A2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53951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?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49DBD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?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40FCF" w14:textId="61356E0D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F6238" w14:textId="7BF63D52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</w:tr>
      <w:tr w:rsidR="004C2614" w:rsidRPr="00F1234C" w14:paraId="73FB5F64" w14:textId="77777777" w:rsidTr="00383006">
        <w:trPr>
          <w:cantSplit/>
          <w:trHeight w:hRule="exact" w:val="245"/>
        </w:trPr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CB142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Torres, 201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91157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AE5CF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?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F20AC" w14:textId="57BC7ED4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544AB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83A52" w14:textId="29154923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252B4" w14:textId="0BBE51DA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B810E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?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2E2BB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?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113C6" w14:textId="62CCF4C1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065B9" w14:textId="1E0CEBE6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</w:tr>
      <w:tr w:rsidR="004C2614" w:rsidRPr="00F1234C" w14:paraId="04672CFA" w14:textId="77777777" w:rsidTr="00383006">
        <w:trPr>
          <w:cantSplit/>
          <w:trHeight w:hRule="exact" w:val="245"/>
        </w:trPr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782D5" w14:textId="77777777" w:rsidR="00BC33B5" w:rsidRPr="00F1234C" w:rsidRDefault="00BC33B5" w:rsidP="00287136">
            <w:pPr>
              <w:rPr>
                <w:b/>
                <w:sz w:val="16"/>
              </w:rPr>
            </w:pPr>
            <w:proofErr w:type="spellStart"/>
            <w:r w:rsidRPr="00F1234C">
              <w:rPr>
                <w:b/>
                <w:sz w:val="16"/>
              </w:rPr>
              <w:t>Adhoute</w:t>
            </w:r>
            <w:proofErr w:type="spellEnd"/>
            <w:r w:rsidRPr="00F1234C">
              <w:rPr>
                <w:b/>
                <w:sz w:val="16"/>
              </w:rPr>
              <w:t>, 201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2D077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429B7" w14:textId="73781817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12C11" w14:textId="1BD10449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4792B" w14:textId="19DFEE3B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93D2B" w14:textId="5CC6FCA1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C463B" w14:textId="3CC609D4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F1456" w14:textId="3DCAF0CA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BE4FD" w14:textId="48B7A5AE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C64CC" w14:textId="06FDCEED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3CA5D" w14:textId="32BAC2C2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</w:tr>
      <w:tr w:rsidR="004C2614" w:rsidRPr="00F1234C" w14:paraId="4F4582C0" w14:textId="77777777" w:rsidTr="00383006">
        <w:trPr>
          <w:cantSplit/>
          <w:trHeight w:hRule="exact" w:val="245"/>
        </w:trPr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52879" w14:textId="77777777" w:rsidR="00BC33B5" w:rsidRPr="00F1234C" w:rsidRDefault="00BC33B5" w:rsidP="00287136">
            <w:pPr>
              <w:rPr>
                <w:b/>
                <w:sz w:val="16"/>
              </w:rPr>
            </w:pPr>
            <w:proofErr w:type="spellStart"/>
            <w:r w:rsidRPr="00F1234C">
              <w:rPr>
                <w:b/>
                <w:sz w:val="16"/>
              </w:rPr>
              <w:t>Petta</w:t>
            </w:r>
            <w:proofErr w:type="spellEnd"/>
            <w:r w:rsidRPr="00F1234C">
              <w:rPr>
                <w:b/>
                <w:sz w:val="16"/>
              </w:rPr>
              <w:t>, 201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E5F87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3B960" w14:textId="2554ED51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B70F6" w14:textId="7B5AC329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98C73" w14:textId="21138463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DCDA7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74A26" w14:textId="691B341F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45C6A" w14:textId="770D48AB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A025B" w14:textId="2F74B825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95193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B44A6" w14:textId="6088F89D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</w:tr>
      <w:tr w:rsidR="004C2614" w:rsidRPr="00F1234C" w14:paraId="660F1D4B" w14:textId="77777777" w:rsidTr="00383006">
        <w:trPr>
          <w:cantSplit/>
          <w:trHeight w:hRule="exact" w:val="245"/>
        </w:trPr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5CFB3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Minami, 201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DD899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B45DE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?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418C9" w14:textId="52B7BEFB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7A744" w14:textId="597CAAFA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8CA26" w14:textId="196E0F83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FE39A" w14:textId="30611261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B75F1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?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88713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?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2CCA8" w14:textId="14CF1CA3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1F9F6" w14:textId="1D3CAD82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</w:tr>
      <w:tr w:rsidR="004C2614" w:rsidRPr="00F1234C" w14:paraId="59EF1664" w14:textId="77777777" w:rsidTr="00383006">
        <w:trPr>
          <w:cantSplit/>
          <w:trHeight w:hRule="exact" w:val="245"/>
        </w:trPr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3B8A9" w14:textId="77777777" w:rsidR="00BC33B5" w:rsidRPr="00F1234C" w:rsidRDefault="00BC33B5" w:rsidP="00287136">
            <w:pPr>
              <w:rPr>
                <w:b/>
                <w:sz w:val="16"/>
              </w:rPr>
            </w:pPr>
            <w:proofErr w:type="spellStart"/>
            <w:r w:rsidRPr="00F1234C">
              <w:rPr>
                <w:b/>
                <w:sz w:val="16"/>
              </w:rPr>
              <w:t>Reig</w:t>
            </w:r>
            <w:proofErr w:type="spellEnd"/>
            <w:r w:rsidRPr="00F1234C">
              <w:rPr>
                <w:b/>
                <w:sz w:val="16"/>
              </w:rPr>
              <w:t>, 201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0133E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F2870" w14:textId="1395AD33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F0E5A" w14:textId="6AFE0230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67F58" w14:textId="7582DD27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01521" w14:textId="7FBE38E9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77BBD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2D91A" w14:textId="19E40919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F934F" w14:textId="4A7AAF4C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327DF" w14:textId="2A837D52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D7E9D" w14:textId="654F760C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</w:tr>
      <w:tr w:rsidR="004C2614" w:rsidRPr="00F1234C" w14:paraId="47E62CFB" w14:textId="77777777" w:rsidTr="00383006">
        <w:trPr>
          <w:cantSplit/>
          <w:trHeight w:hRule="exact" w:val="245"/>
        </w:trPr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ACD80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Huang, 201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A72CE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3115E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?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E1664" w14:textId="5EA8A660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DF2F6" w14:textId="2F4370C4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EB224" w14:textId="2EEC314E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4E2B2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?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9BBC6" w14:textId="5C6CDE4A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59775" w14:textId="13D26945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05F83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?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CEFBE" w14:textId="1E7EC49C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</w:tr>
      <w:tr w:rsidR="004C2614" w:rsidRPr="00F1234C" w14:paraId="69716258" w14:textId="77777777" w:rsidTr="00383006">
        <w:trPr>
          <w:cantSplit/>
          <w:trHeight w:hRule="exact" w:val="245"/>
        </w:trPr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874AB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Ikeda, 201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0BC02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9642E" w14:textId="15DA918F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50F2E" w14:textId="3C48A92E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422B7" w14:textId="707BE815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49981" w14:textId="36227845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1A73A" w14:textId="5CAF7D1F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95335" w14:textId="20A2E744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9EAE6" w14:textId="1A075756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560CE" w14:textId="061A75F9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FA45D" w14:textId="0792AF63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</w:tr>
      <w:tr w:rsidR="004C2614" w:rsidRPr="00F1234C" w14:paraId="0D40CA45" w14:textId="77777777" w:rsidTr="00383006">
        <w:trPr>
          <w:cantSplit/>
          <w:trHeight w:hRule="exact" w:val="245"/>
        </w:trPr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6ACA6" w14:textId="77777777" w:rsidR="00BC33B5" w:rsidRPr="00F1234C" w:rsidRDefault="00BC33B5" w:rsidP="00287136">
            <w:pPr>
              <w:rPr>
                <w:b/>
                <w:sz w:val="16"/>
              </w:rPr>
            </w:pPr>
            <w:proofErr w:type="spellStart"/>
            <w:r w:rsidRPr="00F1234C">
              <w:rPr>
                <w:b/>
                <w:sz w:val="16"/>
              </w:rPr>
              <w:t>Cabibbo</w:t>
            </w:r>
            <w:proofErr w:type="spellEnd"/>
            <w:r w:rsidRPr="00F1234C">
              <w:rPr>
                <w:b/>
                <w:sz w:val="16"/>
              </w:rPr>
              <w:t>, RESIST, 201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A3E9C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0CC7F" w14:textId="5948C76B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21EA4" w14:textId="0F9CEA20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E792E" w14:textId="397AFCC8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BC06F" w14:textId="47871386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263A6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5C4ED" w14:textId="67410F57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087F8" w14:textId="1B9D88B1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D270E" w14:textId="43B24A85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04EED" w14:textId="4FEDC1DA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</w:tr>
      <w:tr w:rsidR="004C2614" w:rsidRPr="00F1234C" w14:paraId="79CD9BAA" w14:textId="77777777" w:rsidTr="00383006">
        <w:trPr>
          <w:cantSplit/>
          <w:trHeight w:hRule="exact" w:val="245"/>
        </w:trPr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C6953" w14:textId="77777777" w:rsidR="00BC33B5" w:rsidRPr="00F1234C" w:rsidRDefault="00BC33B5" w:rsidP="00287136">
            <w:pPr>
              <w:rPr>
                <w:b/>
                <w:sz w:val="16"/>
              </w:rPr>
            </w:pPr>
            <w:proofErr w:type="spellStart"/>
            <w:r w:rsidRPr="00F1234C">
              <w:rPr>
                <w:b/>
                <w:sz w:val="16"/>
              </w:rPr>
              <w:t>Kolly</w:t>
            </w:r>
            <w:proofErr w:type="spellEnd"/>
            <w:r w:rsidRPr="00F1234C">
              <w:rPr>
                <w:b/>
                <w:sz w:val="16"/>
              </w:rPr>
              <w:t>, 201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147BA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99BB7" w14:textId="046AE5DA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77999" w14:textId="73191C39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0AC50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F48B7" w14:textId="71D90F44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54B2E" w14:textId="37D7317B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1EE1D" w14:textId="5EDDB808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8B688" w14:textId="7ED5ED0F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F841B" w14:textId="08F77314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BCDAA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</w:tr>
      <w:tr w:rsidR="004C2614" w:rsidRPr="00F1234C" w14:paraId="5C4CAB0D" w14:textId="77777777" w:rsidTr="00383006">
        <w:trPr>
          <w:cantSplit/>
          <w:trHeight w:hRule="exact" w:val="245"/>
        </w:trPr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9CFB4" w14:textId="77777777" w:rsidR="00BC33B5" w:rsidRPr="00F1234C" w:rsidRDefault="00BC33B5" w:rsidP="00287136">
            <w:pPr>
              <w:rPr>
                <w:b/>
                <w:sz w:val="16"/>
              </w:rPr>
            </w:pPr>
            <w:proofErr w:type="spellStart"/>
            <w:proofErr w:type="gramStart"/>
            <w:r w:rsidRPr="00F1234C">
              <w:rPr>
                <w:b/>
                <w:sz w:val="16"/>
              </w:rPr>
              <w:t>Virlogeuz</w:t>
            </w:r>
            <w:proofErr w:type="spellEnd"/>
            <w:r w:rsidRPr="00F1234C">
              <w:rPr>
                <w:b/>
                <w:sz w:val="16"/>
              </w:rPr>
              <w:t>,  2017</w:t>
            </w:r>
            <w:proofErr w:type="gramEnd"/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22267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EA67A" w14:textId="4B3FC248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58716" w14:textId="5B0DC841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C3EFD" w14:textId="31E8F7C7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9749B" w14:textId="41D04988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B5287" w14:textId="4C0E9CF1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9AE07" w14:textId="24AA0B36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62A19" w14:textId="113682D3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9CC9C" w14:textId="4E571D13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B5A1B" w14:textId="3931C40B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</w:tr>
      <w:tr w:rsidR="004C2614" w:rsidRPr="00F1234C" w14:paraId="26698E92" w14:textId="77777777" w:rsidTr="00383006">
        <w:trPr>
          <w:cantSplit/>
          <w:trHeight w:hRule="exact" w:val="245"/>
        </w:trPr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B0B7C" w14:textId="77777777" w:rsidR="00BC33B5" w:rsidRPr="00F1234C" w:rsidRDefault="00BC33B5" w:rsidP="00287136">
            <w:pPr>
              <w:rPr>
                <w:b/>
                <w:sz w:val="16"/>
              </w:rPr>
            </w:pPr>
            <w:proofErr w:type="spellStart"/>
            <w:r w:rsidRPr="00F1234C">
              <w:rPr>
                <w:b/>
                <w:sz w:val="16"/>
              </w:rPr>
              <w:t>Sangiovanni</w:t>
            </w:r>
            <w:proofErr w:type="spellEnd"/>
            <w:r w:rsidRPr="00F1234C">
              <w:rPr>
                <w:b/>
                <w:sz w:val="16"/>
              </w:rPr>
              <w:t>, 201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44DE4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D065D" w14:textId="75B085D4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9CBCA" w14:textId="130183DF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BF275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11F77" w14:textId="1BD09BD9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0CB1B" w14:textId="33E59BA2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CB177" w14:textId="60509F89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0E6DE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?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594CF" w14:textId="30BEE1D2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AB1F4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</w:tr>
      <w:tr w:rsidR="004C2614" w:rsidRPr="00F1234C" w14:paraId="5D18F93B" w14:textId="77777777" w:rsidTr="00383006">
        <w:trPr>
          <w:cantSplit/>
          <w:trHeight w:hRule="exact" w:val="245"/>
        </w:trPr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F41F8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Minami, 201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29326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3DA4B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A3FA6" w14:textId="1AE3C9BF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872F6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F0EED" w14:textId="5D048F27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C5F7A" w14:textId="4DCCF683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7D32B" w14:textId="391EC97D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CD83D" w14:textId="2E69D001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057CE" w14:textId="19920DAC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55ACB" w14:textId="4B3578B5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</w:tr>
      <w:tr w:rsidR="004C2614" w:rsidRPr="00F1234C" w14:paraId="276C4616" w14:textId="77777777" w:rsidTr="00383006">
        <w:trPr>
          <w:cantSplit/>
          <w:trHeight w:hRule="exact" w:val="245"/>
        </w:trPr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E4452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Urabe, 201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FC93D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825FF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64C6E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ED28D" w14:textId="76F5BD18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06D13" w14:textId="3B70216F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5437F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B57EB" w14:textId="65228E40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8CB15" w14:textId="26E8CD04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3B015" w14:textId="4BAD9C3F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6EC19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</w:tr>
      <w:tr w:rsidR="004C2614" w:rsidRPr="00F1234C" w14:paraId="7B19551E" w14:textId="77777777" w:rsidTr="00383006">
        <w:trPr>
          <w:cantSplit/>
          <w:trHeight w:hRule="exact" w:val="245"/>
        </w:trPr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98D02" w14:textId="77777777" w:rsidR="00BC33B5" w:rsidRPr="00F1234C" w:rsidRDefault="00BC33B5" w:rsidP="00287136">
            <w:pPr>
              <w:rPr>
                <w:b/>
                <w:sz w:val="16"/>
              </w:rPr>
            </w:pPr>
            <w:proofErr w:type="spellStart"/>
            <w:r w:rsidRPr="00F1234C">
              <w:rPr>
                <w:b/>
                <w:sz w:val="16"/>
              </w:rPr>
              <w:t>Lleo</w:t>
            </w:r>
            <w:proofErr w:type="spellEnd"/>
            <w:r w:rsidRPr="00F1234C">
              <w:rPr>
                <w:b/>
                <w:sz w:val="16"/>
              </w:rPr>
              <w:t>, 201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38FD1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13C23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CE440" w14:textId="3EEC75E5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D6DC6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92EF3" w14:textId="4039C4FA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B2161" w14:textId="414B30DD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C5EE2" w14:textId="62A34C98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0B302" w14:textId="77E2A6FA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02253" w14:textId="4A1382FA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1B8BF" w14:textId="03E897F0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</w:tr>
      <w:tr w:rsidR="004C2614" w:rsidRPr="00F1234C" w14:paraId="7E3D9413" w14:textId="77777777" w:rsidTr="00383006">
        <w:trPr>
          <w:cantSplit/>
          <w:trHeight w:hRule="exact" w:val="361"/>
        </w:trPr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15E36905" w14:textId="77777777" w:rsidR="00BC33B5" w:rsidRPr="00F1234C" w:rsidRDefault="00BC33B5" w:rsidP="00287136">
            <w:pPr>
              <w:rPr>
                <w:b/>
                <w:bCs/>
                <w:sz w:val="16"/>
              </w:rPr>
            </w:pPr>
            <w:r w:rsidRPr="00F1234C">
              <w:rPr>
                <w:b/>
                <w:bCs/>
                <w:sz w:val="16"/>
              </w:rPr>
              <w:t>DAA occurrence studie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5040A7E0" w14:textId="77777777" w:rsidR="00BC33B5" w:rsidRPr="00F1234C" w:rsidRDefault="00BC33B5" w:rsidP="00287136">
            <w:pPr>
              <w:rPr>
                <w:b/>
                <w:bCs/>
                <w:sz w:val="16"/>
              </w:rPr>
            </w:pPr>
            <w:r w:rsidRPr="00F1234C">
              <w:rPr>
                <w:b/>
                <w:bCs/>
                <w:sz w:val="16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5B752C04" w14:textId="77777777" w:rsidR="00BC33B5" w:rsidRPr="00F1234C" w:rsidRDefault="00BC33B5" w:rsidP="00287136">
            <w:pPr>
              <w:rPr>
                <w:b/>
                <w:bCs/>
                <w:sz w:val="16"/>
              </w:rPr>
            </w:pPr>
            <w:r w:rsidRPr="00F1234C">
              <w:rPr>
                <w:b/>
                <w:bCs/>
                <w:sz w:val="16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39268805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163CF73E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3BE5CDAE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7A1062FA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61B1F7B2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037850A5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39BA6969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3F6AC613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</w:tr>
      <w:tr w:rsidR="004C2614" w:rsidRPr="00F1234C" w14:paraId="7EF04EDA" w14:textId="77777777" w:rsidTr="00383006">
        <w:trPr>
          <w:cantSplit/>
          <w:trHeight w:hRule="exact" w:val="245"/>
        </w:trPr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6A08E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Romano, 201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A209B" w14:textId="2993A0A0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1BCEA" w14:textId="704F0383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93858" w14:textId="0D93BC6D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371EB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61811" w14:textId="42FEA89A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619E5" w14:textId="3D9CD182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C383E" w14:textId="547AFEA5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65207" w14:textId="30F6D11A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5B687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826AB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</w:tr>
      <w:tr w:rsidR="004C2614" w:rsidRPr="00F1234C" w14:paraId="5DAAB74E" w14:textId="77777777" w:rsidTr="00383006">
        <w:trPr>
          <w:cantSplit/>
          <w:trHeight w:hRule="exact" w:val="245"/>
        </w:trPr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DEE24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Kobayashi, 201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5B91E" w14:textId="069B32D1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B65CE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D4243" w14:textId="11F032DF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3E78C" w14:textId="0F06105B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6AC37" w14:textId="14CC47A1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9A953" w14:textId="0FEF1629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1AC00" w14:textId="2D4A4890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01D1F" w14:textId="31466922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9ECAD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98E73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</w:tr>
      <w:tr w:rsidR="004C2614" w:rsidRPr="00F1234C" w14:paraId="617AA951" w14:textId="77777777" w:rsidTr="00383006">
        <w:trPr>
          <w:cantSplit/>
          <w:trHeight w:hRule="exact" w:val="245"/>
        </w:trPr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709E4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Cardoso, 201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378DF" w14:textId="1DAE8056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0E564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?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D1A1F" w14:textId="656ABDC9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00D93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?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592FA" w14:textId="4EB466C7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43ABE" w14:textId="674856C7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E4E29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?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94B24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?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49286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5EE7C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</w:tr>
      <w:tr w:rsidR="004C2614" w:rsidRPr="00F1234C" w14:paraId="7E93D68A" w14:textId="77777777" w:rsidTr="00383006">
        <w:trPr>
          <w:cantSplit/>
          <w:trHeight w:hRule="exact" w:val="245"/>
        </w:trPr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E70F4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Toyoda, 201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01169" w14:textId="78B46866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8E201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319AE" w14:textId="35842404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CEF78" w14:textId="5EC869C0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B9E78" w14:textId="61F4A169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B2D32" w14:textId="568AF4BE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1BB92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?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592CD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?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D963E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9A536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</w:tr>
      <w:tr w:rsidR="004C2614" w:rsidRPr="00F1234C" w14:paraId="3433A4A1" w14:textId="77777777" w:rsidTr="00383006">
        <w:trPr>
          <w:cantSplit/>
          <w:trHeight w:hRule="exact" w:val="245"/>
        </w:trPr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A68BE" w14:textId="77777777" w:rsidR="00BC33B5" w:rsidRPr="00F1234C" w:rsidRDefault="00BC33B5" w:rsidP="00287136">
            <w:pPr>
              <w:rPr>
                <w:b/>
                <w:sz w:val="16"/>
              </w:rPr>
            </w:pPr>
            <w:proofErr w:type="spellStart"/>
            <w:r w:rsidRPr="00F1234C">
              <w:rPr>
                <w:b/>
                <w:sz w:val="16"/>
              </w:rPr>
              <w:t>Mangia</w:t>
            </w:r>
            <w:proofErr w:type="spellEnd"/>
            <w:r w:rsidRPr="00F1234C">
              <w:rPr>
                <w:b/>
                <w:sz w:val="16"/>
              </w:rPr>
              <w:t>, 201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0F733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81F83" w14:textId="3240E669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DE970" w14:textId="2B640CFF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14979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C945B" w14:textId="7158EE4D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42206" w14:textId="5110C3F0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A3E83" w14:textId="3E5D214D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CE4A7" w14:textId="68ABE371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CDC4B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C0C60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</w:tr>
      <w:tr w:rsidR="004C2614" w:rsidRPr="00F1234C" w14:paraId="4EF7C75A" w14:textId="77777777" w:rsidTr="00383006">
        <w:trPr>
          <w:cantSplit/>
          <w:trHeight w:hRule="exact" w:val="245"/>
        </w:trPr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F8197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Innes, 201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B542C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8FF6A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?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60D9" w14:textId="541195EE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F286B" w14:textId="5758CA0F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E6491" w14:textId="0436E22A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4E464" w14:textId="3389C36B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AC8BD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3D087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3AB07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4F92B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</w:tr>
      <w:tr w:rsidR="004C2614" w:rsidRPr="00F1234C" w14:paraId="69D29AB3" w14:textId="77777777" w:rsidTr="00383006">
        <w:trPr>
          <w:cantSplit/>
          <w:trHeight w:hRule="exact" w:val="245"/>
        </w:trPr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7B4A5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Ji, 201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9D577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?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F008F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?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54EFC" w14:textId="683F022F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3D5A4" w14:textId="423CBCC8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7C1FB" w14:textId="71F0F8D2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99D03" w14:textId="7A75F71A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96C69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?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0B655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?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FD1F2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5D613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</w:tr>
      <w:tr w:rsidR="004C2614" w:rsidRPr="00F1234C" w14:paraId="55ADB905" w14:textId="77777777" w:rsidTr="00383006">
        <w:trPr>
          <w:cantSplit/>
          <w:trHeight w:hRule="exact" w:val="245"/>
        </w:trPr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5B259" w14:textId="77777777" w:rsidR="00BC33B5" w:rsidRPr="00F1234C" w:rsidRDefault="00BC33B5" w:rsidP="00287136">
            <w:pPr>
              <w:rPr>
                <w:b/>
                <w:sz w:val="16"/>
              </w:rPr>
            </w:pPr>
            <w:proofErr w:type="spellStart"/>
            <w:r w:rsidRPr="00F1234C">
              <w:rPr>
                <w:b/>
                <w:sz w:val="16"/>
              </w:rPr>
              <w:t>Korenaga</w:t>
            </w:r>
            <w:proofErr w:type="spellEnd"/>
            <w:r w:rsidRPr="00F1234C">
              <w:rPr>
                <w:b/>
                <w:sz w:val="16"/>
              </w:rPr>
              <w:t>, 201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7DAB2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DBAC0" w14:textId="786EFB90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23AA7" w14:textId="5D3703F8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10FE1" w14:textId="77550508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B0446" w14:textId="39BC74AF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FF3F4" w14:textId="476852EE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EC1AA" w14:textId="735B0ACA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87180" w14:textId="20E88601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6EDB5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9E0B0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</w:tr>
      <w:tr w:rsidR="004C2614" w:rsidRPr="00F1234C" w14:paraId="42E18A2D" w14:textId="77777777" w:rsidTr="00383006">
        <w:trPr>
          <w:cantSplit/>
          <w:trHeight w:hRule="exact" w:val="245"/>
        </w:trPr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FE30A" w14:textId="77777777" w:rsidR="00BC33B5" w:rsidRPr="00F1234C" w:rsidRDefault="00BC33B5" w:rsidP="00287136">
            <w:pPr>
              <w:rPr>
                <w:b/>
                <w:sz w:val="16"/>
              </w:rPr>
            </w:pPr>
            <w:proofErr w:type="spellStart"/>
            <w:r w:rsidRPr="00F1234C">
              <w:rPr>
                <w:b/>
                <w:sz w:val="16"/>
              </w:rPr>
              <w:t>Calvaruso</w:t>
            </w:r>
            <w:proofErr w:type="spellEnd"/>
            <w:r w:rsidRPr="00F1234C">
              <w:rPr>
                <w:b/>
                <w:sz w:val="16"/>
              </w:rPr>
              <w:t>, 201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5B188" w14:textId="534DAC1D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8590B" w14:textId="108AD863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CBC08" w14:textId="33B61DC8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67239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8BD2B" w14:textId="021DECE5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DC088" w14:textId="4A53B462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01E29" w14:textId="7C8CCB2E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1F55E" w14:textId="13BDDB96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EF555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6A415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</w:tr>
      <w:tr w:rsidR="004C2614" w:rsidRPr="00F1234C" w14:paraId="6C419B0A" w14:textId="77777777" w:rsidTr="00383006">
        <w:trPr>
          <w:cantSplit/>
          <w:trHeight w:hRule="exact" w:val="245"/>
        </w:trPr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EC44D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Ravi, 201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DA3A6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?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C03CC" w14:textId="41A34E08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AA9EA" w14:textId="4EA0E4AA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532C7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9BBAF" w14:textId="4A84592F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1F5AC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AC42A" w14:textId="02C6E45C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462B1" w14:textId="7FEA794C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AD534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1E882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</w:tr>
      <w:tr w:rsidR="004C2614" w:rsidRPr="00F1234C" w14:paraId="012F8441" w14:textId="77777777" w:rsidTr="00383006">
        <w:trPr>
          <w:cantSplit/>
          <w:trHeight w:hRule="exact" w:val="245"/>
        </w:trPr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5CA57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Muir, 201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04140" w14:textId="6478461A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3FF55" w14:textId="570E1F63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71381" w14:textId="7792617D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41B79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EC21B" w14:textId="7CC1FEBF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954C9" w14:textId="546252CF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667BA" w14:textId="025EDB9C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63A10" w14:textId="1D90807D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E5C70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D32B8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</w:tr>
      <w:tr w:rsidR="004C2614" w:rsidRPr="00F1234C" w14:paraId="0EDDE176" w14:textId="77777777" w:rsidTr="00383006">
        <w:trPr>
          <w:cantSplit/>
          <w:trHeight w:hRule="exact" w:val="245"/>
        </w:trPr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16910" w14:textId="77777777" w:rsidR="00BC33B5" w:rsidRPr="00F1234C" w:rsidRDefault="00BC33B5" w:rsidP="00287136">
            <w:pPr>
              <w:rPr>
                <w:b/>
                <w:sz w:val="16"/>
              </w:rPr>
            </w:pPr>
            <w:proofErr w:type="spellStart"/>
            <w:r w:rsidRPr="00F1234C">
              <w:rPr>
                <w:b/>
                <w:sz w:val="16"/>
              </w:rPr>
              <w:lastRenderedPageBreak/>
              <w:t>Sogni</w:t>
            </w:r>
            <w:proofErr w:type="spellEnd"/>
            <w:r w:rsidRPr="00F1234C">
              <w:rPr>
                <w:b/>
                <w:sz w:val="16"/>
              </w:rPr>
              <w:t>, CO13, 201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84E2D" w14:textId="04DC306D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BDEA4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?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903E7" w14:textId="72C550C6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7BC50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02B97" w14:textId="43EBC601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53A97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57AB6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?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17960" w14:textId="7B313D09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A28DF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EDA6B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</w:tr>
      <w:tr w:rsidR="004C2614" w:rsidRPr="00F1234C" w14:paraId="6655BC30" w14:textId="77777777" w:rsidTr="00383006">
        <w:trPr>
          <w:cantSplit/>
          <w:trHeight w:hRule="exact" w:val="245"/>
        </w:trPr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F343F" w14:textId="77777777" w:rsidR="00BC33B5" w:rsidRPr="00F1234C" w:rsidRDefault="00BC33B5" w:rsidP="00287136">
            <w:pPr>
              <w:rPr>
                <w:b/>
                <w:sz w:val="16"/>
              </w:rPr>
            </w:pPr>
            <w:proofErr w:type="spellStart"/>
            <w:r w:rsidRPr="00F1234C">
              <w:rPr>
                <w:b/>
                <w:sz w:val="16"/>
              </w:rPr>
              <w:t>Kanwal</w:t>
            </w:r>
            <w:proofErr w:type="spellEnd"/>
            <w:r w:rsidRPr="00F1234C">
              <w:rPr>
                <w:b/>
                <w:sz w:val="16"/>
              </w:rPr>
              <w:t>, 201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45790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?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000C2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9FD53" w14:textId="25742232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833E5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B8A64" w14:textId="746E7FB8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912FE" w14:textId="3F75ECD9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A6D11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71A5E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B3EEC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9B51D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</w:tr>
      <w:tr w:rsidR="004C2614" w:rsidRPr="00F1234C" w14:paraId="5DF92F3E" w14:textId="77777777" w:rsidTr="00383006">
        <w:trPr>
          <w:cantSplit/>
          <w:trHeight w:hRule="exact" w:val="245"/>
        </w:trPr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16ACD" w14:textId="77777777" w:rsidR="00BC33B5" w:rsidRPr="00F1234C" w:rsidRDefault="00BC33B5" w:rsidP="00287136">
            <w:pPr>
              <w:rPr>
                <w:b/>
                <w:sz w:val="16"/>
              </w:rPr>
            </w:pPr>
            <w:proofErr w:type="spellStart"/>
            <w:r w:rsidRPr="00F1234C">
              <w:rPr>
                <w:b/>
                <w:sz w:val="16"/>
              </w:rPr>
              <w:t>Ioannou</w:t>
            </w:r>
            <w:proofErr w:type="spellEnd"/>
            <w:r w:rsidRPr="00F1234C">
              <w:rPr>
                <w:b/>
                <w:sz w:val="16"/>
              </w:rPr>
              <w:t>, 201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ADEBD" w14:textId="2A7F8BA7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FCF34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?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CE6DE" w14:textId="52CEFC71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1987A" w14:textId="3B9C2558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38B9D" w14:textId="7D99CEA1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FD349" w14:textId="594D9E40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97BC6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?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E3644" w14:textId="16E76442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4B8A7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CB283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</w:tr>
      <w:tr w:rsidR="004C2614" w:rsidRPr="00F1234C" w14:paraId="45C80D57" w14:textId="77777777" w:rsidTr="00383006">
        <w:trPr>
          <w:cantSplit/>
          <w:trHeight w:hRule="exact" w:val="245"/>
        </w:trPr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64DD7" w14:textId="77777777" w:rsidR="00BC33B5" w:rsidRPr="00F1234C" w:rsidRDefault="00BC33B5" w:rsidP="00287136">
            <w:pPr>
              <w:rPr>
                <w:b/>
                <w:sz w:val="16"/>
              </w:rPr>
            </w:pPr>
            <w:proofErr w:type="spellStart"/>
            <w:r w:rsidRPr="00F1234C">
              <w:rPr>
                <w:b/>
                <w:sz w:val="16"/>
              </w:rPr>
              <w:t>Tachi</w:t>
            </w:r>
            <w:proofErr w:type="spellEnd"/>
            <w:r w:rsidRPr="00F1234C">
              <w:rPr>
                <w:b/>
                <w:sz w:val="16"/>
              </w:rPr>
              <w:t>, 201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515AA" w14:textId="3D914106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CC517" w14:textId="0A7612EF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1F53F" w14:textId="00FABE61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A4F52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1EA08" w14:textId="24033931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C2EAB" w14:textId="1A773BB4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7100B" w14:textId="31781C4C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F3922" w14:textId="723F461B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F9D9B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DE507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</w:tr>
      <w:tr w:rsidR="004C2614" w:rsidRPr="00F1234C" w14:paraId="25115F97" w14:textId="77777777" w:rsidTr="00383006">
        <w:trPr>
          <w:cantSplit/>
          <w:trHeight w:hRule="exact" w:val="245"/>
        </w:trPr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4AD9B" w14:textId="77777777" w:rsidR="00BC33B5" w:rsidRPr="00F1234C" w:rsidRDefault="00BC33B5" w:rsidP="00287136">
            <w:pPr>
              <w:rPr>
                <w:b/>
                <w:sz w:val="16"/>
              </w:rPr>
            </w:pPr>
            <w:proofErr w:type="spellStart"/>
            <w:r w:rsidRPr="00F1234C">
              <w:rPr>
                <w:b/>
                <w:sz w:val="16"/>
              </w:rPr>
              <w:t>Nagaoki</w:t>
            </w:r>
            <w:proofErr w:type="spellEnd"/>
            <w:r w:rsidRPr="00F1234C">
              <w:rPr>
                <w:b/>
                <w:sz w:val="16"/>
              </w:rPr>
              <w:t>, 201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4D578" w14:textId="1874841A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E4558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71868" w14:textId="2020C416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04D02" w14:textId="77196A0C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7300D" w14:textId="7B23BCF6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B32E5" w14:textId="345960DC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C62AB" w14:textId="7A749EF4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20E1E" w14:textId="76577E90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46020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8938D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</w:tr>
      <w:tr w:rsidR="004C2614" w:rsidRPr="00F1234C" w14:paraId="16DA6873" w14:textId="77777777" w:rsidTr="00383006">
        <w:trPr>
          <w:cantSplit/>
          <w:trHeight w:hRule="exact" w:val="245"/>
        </w:trPr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CF5C1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Backus, 201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CB50C" w14:textId="1B410438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A4F39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E0A95" w14:textId="7902BDA2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8DDE7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5D6B6" w14:textId="0BD5FAA2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ADE42" w14:textId="3E8B0BF3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D5128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F5ACD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B3A33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47432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</w:tr>
      <w:tr w:rsidR="004C2614" w:rsidRPr="00F1234C" w14:paraId="01EE324D" w14:textId="77777777" w:rsidTr="00383006">
        <w:trPr>
          <w:cantSplit/>
          <w:trHeight w:hRule="exact" w:val="245"/>
        </w:trPr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5C5CA" w14:textId="77777777" w:rsidR="00BC33B5" w:rsidRPr="00F1234C" w:rsidRDefault="00BC33B5" w:rsidP="00287136">
            <w:pPr>
              <w:rPr>
                <w:b/>
                <w:sz w:val="16"/>
              </w:rPr>
            </w:pPr>
            <w:proofErr w:type="spellStart"/>
            <w:r w:rsidRPr="00F1234C">
              <w:rPr>
                <w:b/>
                <w:sz w:val="16"/>
              </w:rPr>
              <w:t>Kozbial</w:t>
            </w:r>
            <w:proofErr w:type="spellEnd"/>
            <w:r w:rsidRPr="00F1234C">
              <w:rPr>
                <w:b/>
                <w:sz w:val="16"/>
              </w:rPr>
              <w:t>, 201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1B132" w14:textId="40180D13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7AAB2" w14:textId="0C932063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C5F36" w14:textId="6A1414A6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D475A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70C08" w14:textId="1E90C494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55B8F" w14:textId="4220CAB4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64FD3" w14:textId="369AE2CF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10116" w14:textId="50B966E5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35BA6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F9AB0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</w:tr>
      <w:tr w:rsidR="004C2614" w:rsidRPr="00F1234C" w14:paraId="71741E36" w14:textId="77777777" w:rsidTr="00383006">
        <w:trPr>
          <w:cantSplit/>
          <w:trHeight w:hRule="exact" w:val="245"/>
        </w:trPr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C661A" w14:textId="77777777" w:rsidR="00BC33B5" w:rsidRPr="00F1234C" w:rsidRDefault="00BC33B5" w:rsidP="00287136">
            <w:pPr>
              <w:rPr>
                <w:b/>
                <w:sz w:val="16"/>
              </w:rPr>
            </w:pPr>
            <w:proofErr w:type="spellStart"/>
            <w:r w:rsidRPr="00F1234C">
              <w:rPr>
                <w:b/>
                <w:sz w:val="16"/>
              </w:rPr>
              <w:t>Pascasio</w:t>
            </w:r>
            <w:proofErr w:type="spellEnd"/>
            <w:r w:rsidRPr="00F1234C">
              <w:rPr>
                <w:b/>
                <w:sz w:val="16"/>
              </w:rPr>
              <w:t>, 201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5BAC8" w14:textId="57CDB570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B5224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AED7E" w14:textId="38455EFD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5E061" w14:textId="096C9ED4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DA867" w14:textId="0A81766B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255FB" w14:textId="1680D6A5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93A80" w14:textId="7A28EC9B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622CF" w14:textId="0DAD010C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21EAA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F33D3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</w:tr>
      <w:tr w:rsidR="004C2614" w:rsidRPr="00F1234C" w14:paraId="6E471FF5" w14:textId="77777777" w:rsidTr="00383006">
        <w:trPr>
          <w:cantSplit/>
          <w:trHeight w:hRule="exact" w:val="245"/>
        </w:trPr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7E180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Belli, 201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2A3EC" w14:textId="49C44799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765F4" w14:textId="139D25DE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F3DF2" w14:textId="521FAF9E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853DE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6354E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7BA04" w14:textId="53C60457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80CA2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?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9933E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?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29D0B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FA203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</w:tr>
      <w:tr w:rsidR="004C2614" w:rsidRPr="00F1234C" w14:paraId="67E08CE0" w14:textId="77777777" w:rsidTr="00383006">
        <w:trPr>
          <w:cantSplit/>
          <w:trHeight w:hRule="exact" w:val="245"/>
        </w:trPr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1F629" w14:textId="77777777" w:rsidR="00BC33B5" w:rsidRPr="00F1234C" w:rsidRDefault="00BC33B5" w:rsidP="00287136">
            <w:pPr>
              <w:rPr>
                <w:b/>
                <w:sz w:val="16"/>
              </w:rPr>
            </w:pPr>
            <w:proofErr w:type="spellStart"/>
            <w:r w:rsidRPr="00F1234C">
              <w:rPr>
                <w:b/>
                <w:sz w:val="16"/>
              </w:rPr>
              <w:t>nunez</w:t>
            </w:r>
            <w:proofErr w:type="spellEnd"/>
            <w:r w:rsidRPr="00F1234C">
              <w:rPr>
                <w:b/>
                <w:sz w:val="16"/>
              </w:rPr>
              <w:t>, 201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D5BFD" w14:textId="3F25DC44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EAB44" w14:textId="0B07F9D3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D0593" w14:textId="63B3B489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BC93E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43EA4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401BA" w14:textId="2C503034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328FE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?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86BD1" w14:textId="50EA640B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D1F13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DCFFB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</w:tr>
      <w:tr w:rsidR="004C2614" w:rsidRPr="00F1234C" w14:paraId="7128F17A" w14:textId="77777777" w:rsidTr="00383006">
        <w:trPr>
          <w:cantSplit/>
          <w:trHeight w:hRule="exact" w:val="245"/>
        </w:trPr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94C29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Li, 201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B921E" w14:textId="45B48F96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15ED7" w14:textId="706206AB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0450F" w14:textId="4546C5F0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619F5" w14:textId="5C32DCCC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E86BF" w14:textId="017008BA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436D0" w14:textId="4E7941A7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792EB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C148A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CE3CC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BF814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</w:tr>
      <w:tr w:rsidR="004C2614" w:rsidRPr="00F1234C" w14:paraId="3BCF34A5" w14:textId="77777777" w:rsidTr="00383006">
        <w:trPr>
          <w:cantSplit/>
          <w:trHeight w:hRule="exact" w:val="245"/>
        </w:trPr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4C9D5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Romano, 201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FDB99" w14:textId="375F60E4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87A04" w14:textId="7A449DE7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DA1A0" w14:textId="545B6775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E5D7A" w14:textId="09C60064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4EFCF" w14:textId="6BB5977A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08D8C" w14:textId="6539BDA1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31A49" w14:textId="152620CD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4480D" w14:textId="0AF28BC4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CD2EB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4640E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</w:tr>
      <w:tr w:rsidR="004C2614" w:rsidRPr="00F1234C" w14:paraId="32CA83A5" w14:textId="77777777" w:rsidTr="00383006">
        <w:trPr>
          <w:cantSplit/>
          <w:trHeight w:hRule="exact" w:val="245"/>
        </w:trPr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36354" w14:textId="77777777" w:rsidR="00BC33B5" w:rsidRPr="00F1234C" w:rsidRDefault="00BC33B5" w:rsidP="00287136">
            <w:pPr>
              <w:rPr>
                <w:b/>
                <w:sz w:val="16"/>
              </w:rPr>
            </w:pPr>
            <w:proofErr w:type="spellStart"/>
            <w:r w:rsidRPr="00F1234C">
              <w:rPr>
                <w:b/>
                <w:sz w:val="16"/>
              </w:rPr>
              <w:t>Kondili</w:t>
            </w:r>
            <w:proofErr w:type="spellEnd"/>
            <w:r w:rsidRPr="00F1234C">
              <w:rPr>
                <w:b/>
                <w:sz w:val="16"/>
              </w:rPr>
              <w:t>, 201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648A2" w14:textId="15E494FD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D54C1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?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94B27" w14:textId="60CA7F21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4E53E" w14:textId="59545556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B5FB4" w14:textId="16809C87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3509D" w14:textId="5D8B9B3A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850CF" w14:textId="4E034BE2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0CA66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?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1838B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05931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</w:tr>
      <w:tr w:rsidR="004C2614" w:rsidRPr="00F1234C" w14:paraId="2E588A6F" w14:textId="77777777" w:rsidTr="00383006">
        <w:trPr>
          <w:cantSplit/>
          <w:trHeight w:hRule="exact" w:val="245"/>
        </w:trPr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9186D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 xml:space="preserve">Sun Hong </w:t>
            </w:r>
            <w:proofErr w:type="spellStart"/>
            <w:r w:rsidRPr="00F1234C">
              <w:rPr>
                <w:b/>
                <w:sz w:val="16"/>
              </w:rPr>
              <w:t>Yoo</w:t>
            </w:r>
            <w:proofErr w:type="spellEnd"/>
            <w:r w:rsidRPr="00F1234C">
              <w:rPr>
                <w:b/>
                <w:sz w:val="16"/>
              </w:rPr>
              <w:t>, 201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ACC04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174B2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68FD5" w14:textId="1105ADAC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89692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56816" w14:textId="4E0D8786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6D002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6C986" w14:textId="57D1F3B2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DE9A1" w14:textId="1720253A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89810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E57BC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</w:tr>
      <w:tr w:rsidR="004C2614" w:rsidRPr="00F1234C" w14:paraId="62D45918" w14:textId="77777777" w:rsidTr="00383006">
        <w:trPr>
          <w:cantSplit/>
          <w:trHeight w:hRule="exact" w:val="245"/>
        </w:trPr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3A2F6" w14:textId="77777777" w:rsidR="00BC33B5" w:rsidRPr="00F1234C" w:rsidRDefault="00BC33B5" w:rsidP="00287136">
            <w:pPr>
              <w:rPr>
                <w:b/>
                <w:sz w:val="16"/>
              </w:rPr>
            </w:pPr>
            <w:proofErr w:type="spellStart"/>
            <w:r w:rsidRPr="00F1234C">
              <w:rPr>
                <w:b/>
                <w:sz w:val="16"/>
              </w:rPr>
              <w:t>Mangia</w:t>
            </w:r>
            <w:proofErr w:type="spellEnd"/>
            <w:r w:rsidRPr="00F1234C">
              <w:rPr>
                <w:b/>
                <w:sz w:val="16"/>
              </w:rPr>
              <w:t>, 201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F7AA8" w14:textId="21693E33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136DA" w14:textId="2AC5718C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22F66" w14:textId="24901F60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12C9B" w14:textId="36911FBF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8F3E6" w14:textId="3DD41009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1A43C" w14:textId="167816B5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65802" w14:textId="1B9131A3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AFFC5" w14:textId="638FC2EE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30781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398A9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</w:tr>
      <w:tr w:rsidR="004C2614" w:rsidRPr="00F1234C" w14:paraId="29CF3B96" w14:textId="77777777" w:rsidTr="00383006">
        <w:trPr>
          <w:cantSplit/>
          <w:trHeight w:hRule="exact" w:val="245"/>
        </w:trPr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AD56C" w14:textId="77777777" w:rsidR="00BC33B5" w:rsidRPr="00F1234C" w:rsidRDefault="00BC33B5" w:rsidP="00287136">
            <w:pPr>
              <w:rPr>
                <w:b/>
                <w:sz w:val="16"/>
              </w:rPr>
            </w:pPr>
            <w:proofErr w:type="spellStart"/>
            <w:r w:rsidRPr="00F1234C">
              <w:rPr>
                <w:b/>
                <w:sz w:val="16"/>
              </w:rPr>
              <w:t>Sangiovanni</w:t>
            </w:r>
            <w:proofErr w:type="spellEnd"/>
            <w:r w:rsidRPr="00F1234C">
              <w:rPr>
                <w:b/>
                <w:sz w:val="16"/>
              </w:rPr>
              <w:t>, 201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A52B3" w14:textId="3FB3B03E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354EC" w14:textId="383E0890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DCEE7" w14:textId="7D0C844A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766B6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C1215" w14:textId="6C5475D3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E91C9" w14:textId="4D964595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BA3E9" w14:textId="092F63C4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BFDF4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?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A7174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F33B3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</w:tr>
      <w:tr w:rsidR="004C2614" w:rsidRPr="00F1234C" w14:paraId="33D07127" w14:textId="77777777" w:rsidTr="00383006">
        <w:trPr>
          <w:cantSplit/>
          <w:trHeight w:hRule="exact" w:val="245"/>
        </w:trPr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DB001" w14:textId="77777777" w:rsidR="00BC33B5" w:rsidRPr="00F1234C" w:rsidRDefault="00BC33B5" w:rsidP="00287136">
            <w:pPr>
              <w:rPr>
                <w:b/>
                <w:sz w:val="16"/>
              </w:rPr>
            </w:pPr>
            <w:proofErr w:type="spellStart"/>
            <w:r w:rsidRPr="00F1234C">
              <w:rPr>
                <w:b/>
                <w:sz w:val="16"/>
              </w:rPr>
              <w:t>Miyase</w:t>
            </w:r>
            <w:proofErr w:type="spellEnd"/>
            <w:r w:rsidRPr="00F1234C">
              <w:rPr>
                <w:b/>
                <w:sz w:val="16"/>
              </w:rPr>
              <w:t>, 201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5C6EC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CF3D3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29FF3" w14:textId="47C8E57C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EECE3" w14:textId="2AA902E5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2C8D5" w14:textId="3BF0A169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F83B2" w14:textId="09CA2053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C284B" w14:textId="75E8DEE2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29CEA" w14:textId="120333C2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A846A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6B451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</w:tr>
      <w:tr w:rsidR="004C2614" w:rsidRPr="00F1234C" w14:paraId="7CE40969" w14:textId="77777777" w:rsidTr="00383006">
        <w:trPr>
          <w:cantSplit/>
          <w:trHeight w:hRule="exact" w:val="245"/>
        </w:trPr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1A3F5" w14:textId="77777777" w:rsidR="00BC33B5" w:rsidRPr="00F1234C" w:rsidRDefault="00BC33B5" w:rsidP="00287136">
            <w:pPr>
              <w:rPr>
                <w:b/>
                <w:sz w:val="16"/>
              </w:rPr>
            </w:pPr>
            <w:proofErr w:type="spellStart"/>
            <w:r w:rsidRPr="00F1234C">
              <w:rPr>
                <w:b/>
                <w:sz w:val="16"/>
              </w:rPr>
              <w:t>kuftinec</w:t>
            </w:r>
            <w:proofErr w:type="spellEnd"/>
            <w:r w:rsidRPr="00F1234C">
              <w:rPr>
                <w:b/>
                <w:sz w:val="16"/>
              </w:rPr>
              <w:t>, 201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BD017" w14:textId="3C21E5AB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AACEA" w14:textId="44654156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86D70" w14:textId="363748DB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B5920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6E8C8" w14:textId="5CCFB446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D176D" w14:textId="7125B8AE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8711C" w14:textId="3BB8BD4A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82813" w14:textId="48E558D7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61FC4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D8B41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</w:tr>
      <w:tr w:rsidR="004C2614" w:rsidRPr="00F1234C" w14:paraId="51F71DA0" w14:textId="77777777" w:rsidTr="00383006">
        <w:trPr>
          <w:cantSplit/>
          <w:trHeight w:hRule="exact" w:val="245"/>
        </w:trPr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A0850" w14:textId="77777777" w:rsidR="00BC33B5" w:rsidRPr="00F1234C" w:rsidRDefault="00BC33B5" w:rsidP="00287136">
            <w:pPr>
              <w:rPr>
                <w:b/>
                <w:sz w:val="16"/>
              </w:rPr>
            </w:pPr>
            <w:proofErr w:type="spellStart"/>
            <w:r w:rsidRPr="00F1234C">
              <w:rPr>
                <w:b/>
                <w:sz w:val="16"/>
              </w:rPr>
              <w:t>Lleo</w:t>
            </w:r>
            <w:proofErr w:type="spellEnd"/>
            <w:r w:rsidRPr="00F1234C">
              <w:rPr>
                <w:b/>
                <w:sz w:val="16"/>
              </w:rPr>
              <w:t>, 201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DD8FA" w14:textId="5F854D14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9C896" w14:textId="288DB055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0ED32" w14:textId="0085826D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874AC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0DEB3" w14:textId="3CE71441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C4860" w14:textId="2538E3F8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1726D" w14:textId="7CBECF22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F9A7C" w14:textId="6294D092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66D8D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58047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</w:tr>
      <w:tr w:rsidR="004C2614" w:rsidRPr="00F1234C" w14:paraId="6B0BDAF8" w14:textId="77777777" w:rsidTr="00383006">
        <w:trPr>
          <w:cantSplit/>
          <w:trHeight w:hRule="exact" w:val="613"/>
        </w:trPr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10386A74" w14:textId="77777777" w:rsidR="00BC33B5" w:rsidRPr="00F1234C" w:rsidRDefault="00BC33B5" w:rsidP="00287136">
            <w:pPr>
              <w:rPr>
                <w:b/>
                <w:bCs/>
                <w:sz w:val="16"/>
              </w:rPr>
            </w:pPr>
            <w:r w:rsidRPr="00F1234C">
              <w:rPr>
                <w:b/>
                <w:bCs/>
                <w:sz w:val="16"/>
              </w:rPr>
              <w:t>DAA occurrence &amp; recurrence studie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5F58AA1F" w14:textId="77777777" w:rsidR="00BC33B5" w:rsidRPr="00F1234C" w:rsidRDefault="00BC33B5" w:rsidP="00287136">
            <w:pPr>
              <w:rPr>
                <w:b/>
                <w:bCs/>
                <w:sz w:val="16"/>
              </w:rPr>
            </w:pPr>
            <w:r w:rsidRPr="00F1234C">
              <w:rPr>
                <w:b/>
                <w:bCs/>
                <w:sz w:val="16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67835A20" w14:textId="77777777" w:rsidR="00BC33B5" w:rsidRPr="00F1234C" w:rsidRDefault="00BC33B5" w:rsidP="00287136">
            <w:pPr>
              <w:rPr>
                <w:b/>
                <w:bCs/>
                <w:sz w:val="16"/>
              </w:rPr>
            </w:pPr>
            <w:r w:rsidRPr="00F1234C">
              <w:rPr>
                <w:b/>
                <w:bCs/>
                <w:sz w:val="16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352568EC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773703C4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149874D6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37C6E852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64CB5C91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68AB0B27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04D7C744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650424FD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</w:tr>
      <w:tr w:rsidR="004C2614" w:rsidRPr="00F1234C" w14:paraId="562977FC" w14:textId="77777777" w:rsidTr="00383006">
        <w:trPr>
          <w:cantSplit/>
          <w:trHeight w:hRule="exact" w:val="245"/>
        </w:trPr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C4CDC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Conti, 201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D7BFF" w14:textId="16F9DB6F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ACAF1" w14:textId="3613CC3A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84935" w14:textId="67DA7607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D3EEF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43803" w14:textId="5EA5A19D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56EC1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6CDA3" w14:textId="18594056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BB2CB" w14:textId="05F37584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6E1A7" w14:textId="7A6F33C1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B7738" w14:textId="7785D0DD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</w:tr>
      <w:tr w:rsidR="004C2614" w:rsidRPr="00F1234C" w14:paraId="5C68847C" w14:textId="77777777" w:rsidTr="00383006">
        <w:trPr>
          <w:cantSplit/>
          <w:trHeight w:hRule="exact" w:val="245"/>
        </w:trPr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CD3D2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Lei-Zeng, 201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6C787" w14:textId="22430DC8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14E46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?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4B12A" w14:textId="6D550D1C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D7B03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50B5E" w14:textId="524F08C9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1D07E" w14:textId="4BABE84D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84637" w14:textId="7D7CA1EC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AAC85" w14:textId="50A44DD1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94821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?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0DD59" w14:textId="1899AE94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</w:tr>
      <w:tr w:rsidR="004C2614" w:rsidRPr="00F1234C" w14:paraId="32073823" w14:textId="77777777" w:rsidTr="00383006">
        <w:trPr>
          <w:cantSplit/>
          <w:trHeight w:hRule="exact" w:val="245"/>
        </w:trPr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F6B21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Cheung, 201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DA1E9" w14:textId="3C899439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94814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EF856" w14:textId="2242547A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9E99C" w14:textId="1BC60441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3F4DE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5B168" w14:textId="442DC0B9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3A492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D3AF2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?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B41CF" w14:textId="0DFEDCE3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8919F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</w:tr>
      <w:tr w:rsidR="004C2614" w:rsidRPr="00F1234C" w14:paraId="29267FF8" w14:textId="77777777" w:rsidTr="00383006">
        <w:trPr>
          <w:cantSplit/>
          <w:trHeight w:hRule="exact" w:val="245"/>
        </w:trPr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1531B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Issachar, 201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E1C14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83357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?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63EB0" w14:textId="351EF79C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FB49D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0BA3C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?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56969" w14:textId="31B31E39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9C446" w14:textId="3F464D2F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B972F" w14:textId="6BEB9B96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3B353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?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35B68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?</w:t>
            </w:r>
          </w:p>
        </w:tc>
      </w:tr>
      <w:tr w:rsidR="004C2614" w:rsidRPr="00F1234C" w14:paraId="636796F7" w14:textId="77777777" w:rsidTr="00383006">
        <w:trPr>
          <w:cantSplit/>
          <w:trHeight w:hRule="exact" w:val="245"/>
        </w:trPr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8291B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Rinaldi, 201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DCCBE" w14:textId="08FAD862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905B" w14:textId="6CC6ECED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2CC26" w14:textId="031E30CD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EA685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7188E" w14:textId="78C8E1C4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5CA11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5B6C8" w14:textId="4637161D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1F0DE" w14:textId="36192F78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26929" w14:textId="28683E87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9351E" w14:textId="4EE6B780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</w:tr>
      <w:tr w:rsidR="004C2614" w:rsidRPr="00F1234C" w14:paraId="6DDF123D" w14:textId="77777777" w:rsidTr="00383006">
        <w:trPr>
          <w:cantSplit/>
          <w:trHeight w:hRule="exact" w:val="245"/>
        </w:trPr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75E1F" w14:textId="77777777" w:rsidR="00BC33B5" w:rsidRPr="00F1234C" w:rsidRDefault="00BC33B5" w:rsidP="00287136">
            <w:pPr>
              <w:rPr>
                <w:b/>
                <w:sz w:val="16"/>
              </w:rPr>
            </w:pPr>
            <w:proofErr w:type="spellStart"/>
            <w:r w:rsidRPr="00F1234C">
              <w:rPr>
                <w:b/>
                <w:sz w:val="16"/>
              </w:rPr>
              <w:t>Menzaghi</w:t>
            </w:r>
            <w:proofErr w:type="spellEnd"/>
            <w:r w:rsidRPr="00F1234C">
              <w:rPr>
                <w:b/>
                <w:sz w:val="16"/>
              </w:rPr>
              <w:t>, 201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27D50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E4CCA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4BC58" w14:textId="08612FF4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A696F" w14:textId="316067F3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BD5FD" w14:textId="15AE24DE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D1EC1" w14:textId="403EF529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1B5C5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?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71060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?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BE321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?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541ED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?</w:t>
            </w:r>
          </w:p>
        </w:tc>
      </w:tr>
      <w:tr w:rsidR="004C2614" w:rsidRPr="00F1234C" w14:paraId="7E977DCB" w14:textId="77777777" w:rsidTr="00383006">
        <w:trPr>
          <w:cantSplit/>
          <w:trHeight w:hRule="exact" w:val="245"/>
        </w:trPr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B92A4" w14:textId="77777777" w:rsidR="00BC33B5" w:rsidRPr="00F1234C" w:rsidRDefault="00BC33B5" w:rsidP="00287136">
            <w:pPr>
              <w:rPr>
                <w:b/>
                <w:sz w:val="16"/>
              </w:rPr>
            </w:pPr>
            <w:proofErr w:type="spellStart"/>
            <w:r w:rsidRPr="00F1234C">
              <w:rPr>
                <w:b/>
                <w:sz w:val="16"/>
              </w:rPr>
              <w:t>Douhara</w:t>
            </w:r>
            <w:proofErr w:type="spellEnd"/>
            <w:r w:rsidRPr="00F1234C">
              <w:rPr>
                <w:b/>
                <w:sz w:val="16"/>
              </w:rPr>
              <w:t>, 201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56763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?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BF138" w14:textId="777D7EB6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1CA48" w14:textId="6AEC0BB5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A1D4C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2D117" w14:textId="5968139C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C2917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100A5" w14:textId="0F865A8A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270A5" w14:textId="7142DD39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80DFB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D3E30" w14:textId="4D9E17A3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</w:tr>
      <w:tr w:rsidR="004C2614" w:rsidRPr="00F1234C" w14:paraId="22AD1A06" w14:textId="77777777" w:rsidTr="00383006">
        <w:trPr>
          <w:cantSplit/>
          <w:trHeight w:hRule="exact" w:val="245"/>
        </w:trPr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1C418" w14:textId="77777777" w:rsidR="00BC33B5" w:rsidRPr="00F1234C" w:rsidRDefault="00BC33B5" w:rsidP="00287136">
            <w:pPr>
              <w:rPr>
                <w:b/>
                <w:sz w:val="16"/>
              </w:rPr>
            </w:pPr>
            <w:proofErr w:type="spellStart"/>
            <w:r w:rsidRPr="00F1234C">
              <w:rPr>
                <w:b/>
                <w:sz w:val="16"/>
              </w:rPr>
              <w:t>Cajella</w:t>
            </w:r>
            <w:proofErr w:type="spellEnd"/>
            <w:r w:rsidRPr="00F1234C">
              <w:rPr>
                <w:b/>
                <w:sz w:val="16"/>
              </w:rPr>
              <w:t>, 201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C7D32" w14:textId="54833F1F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BD502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79282" w14:textId="4F0580E1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C448B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E4EA1" w14:textId="7EEF51BC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B50ED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C7727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?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3F1F4" w14:textId="5F925B2D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5EEDD" w14:textId="582233DB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96A3A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</w:tr>
      <w:tr w:rsidR="004C2614" w:rsidRPr="00F1234C" w14:paraId="58E49D80" w14:textId="77777777" w:rsidTr="00383006">
        <w:trPr>
          <w:cantSplit/>
          <w:trHeight w:hRule="exact" w:val="245"/>
        </w:trPr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C21AF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Murcia, 201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517AE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?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A57A4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?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0D180" w14:textId="42A198B3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1C156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2F608" w14:textId="62350A73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5649A" w14:textId="26C3D3BC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13DAA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?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774CE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?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8D8B4" w14:textId="7DCF9B9E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E515F" w14:textId="1C5AC8B2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</w:tr>
      <w:tr w:rsidR="004C2614" w:rsidRPr="00F1234C" w14:paraId="7BF3790F" w14:textId="77777777" w:rsidTr="00383006">
        <w:trPr>
          <w:cantSplit/>
          <w:trHeight w:hRule="exact" w:val="245"/>
        </w:trPr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B183B" w14:textId="77777777" w:rsidR="00BC33B5" w:rsidRPr="00F1234C" w:rsidRDefault="00BC33B5" w:rsidP="00287136">
            <w:pPr>
              <w:rPr>
                <w:b/>
                <w:sz w:val="16"/>
              </w:rPr>
            </w:pPr>
            <w:proofErr w:type="spellStart"/>
            <w:r w:rsidRPr="00F1234C">
              <w:rPr>
                <w:b/>
                <w:sz w:val="16"/>
              </w:rPr>
              <w:t>Fangazio</w:t>
            </w:r>
            <w:proofErr w:type="spellEnd"/>
            <w:r w:rsidRPr="00F1234C">
              <w:rPr>
                <w:b/>
                <w:sz w:val="16"/>
              </w:rPr>
              <w:t>, 201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D7C60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?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97320" w14:textId="54DF1899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25D08" w14:textId="083FF020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7BD8B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F5BD5" w14:textId="451707BC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2C828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56ED6" w14:textId="05BE38AE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9EC73" w14:textId="71564E7F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0B00C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EA603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</w:tr>
      <w:tr w:rsidR="004C2614" w:rsidRPr="00F1234C" w14:paraId="6D0AF553" w14:textId="77777777" w:rsidTr="00383006">
        <w:trPr>
          <w:cantSplit/>
          <w:trHeight w:hRule="exact" w:val="245"/>
        </w:trPr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82897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Donato, 201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9F151" w14:textId="1D4BC119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B5658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?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C1E00" w14:textId="4DBD1598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7AA08" w14:textId="10836C9A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2F26A" w14:textId="5C3B2DBF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A8993" w14:textId="4E9DCED0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CA7AB" w14:textId="6E25A37C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907BC" w14:textId="0826FE47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AB57B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?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0DEAA" w14:textId="193AED4A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</w:tr>
      <w:tr w:rsidR="004C2614" w:rsidRPr="00F1234C" w14:paraId="26D40181" w14:textId="77777777" w:rsidTr="00383006">
        <w:trPr>
          <w:cantSplit/>
          <w:trHeight w:hRule="exact" w:val="245"/>
        </w:trPr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25BA0" w14:textId="77777777" w:rsidR="00BC33B5" w:rsidRPr="00F1234C" w:rsidRDefault="00BC33B5" w:rsidP="00287136">
            <w:pPr>
              <w:rPr>
                <w:b/>
                <w:sz w:val="16"/>
              </w:rPr>
            </w:pPr>
            <w:proofErr w:type="spellStart"/>
            <w:r w:rsidRPr="00F1234C">
              <w:rPr>
                <w:b/>
                <w:sz w:val="16"/>
              </w:rPr>
              <w:t>Bielen</w:t>
            </w:r>
            <w:proofErr w:type="spellEnd"/>
            <w:r w:rsidRPr="00F1234C">
              <w:rPr>
                <w:b/>
                <w:sz w:val="16"/>
              </w:rPr>
              <w:t>, 201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1E750" w14:textId="1D377AC3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3A7E7" w14:textId="1F0D8ED0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D1977" w14:textId="57165E51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6CE2F" w14:textId="2D8F464F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0C6C0" w14:textId="61D8B7A6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5A040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16B54" w14:textId="71516850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F3235" w14:textId="4F6681BF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5FA09" w14:textId="686F773A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622DB" w14:textId="3AC6CBD2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</w:tr>
      <w:tr w:rsidR="004C2614" w:rsidRPr="00F1234C" w14:paraId="2B5FD473" w14:textId="77777777" w:rsidTr="00383006">
        <w:trPr>
          <w:cantSplit/>
          <w:trHeight w:hRule="exact" w:val="245"/>
        </w:trPr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A7274" w14:textId="77777777" w:rsidR="00BC33B5" w:rsidRPr="00F1234C" w:rsidRDefault="00BC33B5" w:rsidP="00287136">
            <w:pPr>
              <w:rPr>
                <w:b/>
                <w:sz w:val="16"/>
              </w:rPr>
            </w:pPr>
            <w:proofErr w:type="spellStart"/>
            <w:r w:rsidRPr="00F1234C">
              <w:rPr>
                <w:b/>
                <w:sz w:val="16"/>
              </w:rPr>
              <w:t>Degasperi</w:t>
            </w:r>
            <w:proofErr w:type="spellEnd"/>
            <w:r w:rsidRPr="00F1234C">
              <w:rPr>
                <w:b/>
                <w:sz w:val="16"/>
              </w:rPr>
              <w:t>, 201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595A4" w14:textId="6E4045AA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ABC0C" w14:textId="2BB9DA6D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D01C9" w14:textId="7A02FDB1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A454C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1672D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FF8C6" w14:textId="1BF448DB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78C17" w14:textId="410A9B47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5FEC2" w14:textId="78CAA25C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B3F5B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A4899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</w:tr>
      <w:tr w:rsidR="004C2614" w:rsidRPr="00F1234C" w14:paraId="1E414A6E" w14:textId="77777777" w:rsidTr="00383006">
        <w:trPr>
          <w:cantSplit/>
          <w:trHeight w:hRule="exact" w:val="245"/>
        </w:trPr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60277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Ogawa, 201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95C08" w14:textId="396F4538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C7FB6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?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C5D09" w14:textId="51423BC6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9D5AB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6F230" w14:textId="00CD3C89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5F8F2" w14:textId="4FB6C96C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C5021" w14:textId="42FD6A88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AD156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?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DB7CA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0C1A2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 </w:t>
            </w:r>
          </w:p>
        </w:tc>
      </w:tr>
      <w:tr w:rsidR="004C2614" w:rsidRPr="00F1234C" w14:paraId="41A30553" w14:textId="77777777" w:rsidTr="00383006">
        <w:trPr>
          <w:cantSplit/>
          <w:trHeight w:hRule="exact" w:val="245"/>
        </w:trPr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12AFD" w14:textId="77777777" w:rsidR="00BC33B5" w:rsidRPr="00F1234C" w:rsidRDefault="00BC33B5" w:rsidP="00287136">
            <w:pPr>
              <w:rPr>
                <w:b/>
                <w:sz w:val="16"/>
              </w:rPr>
            </w:pPr>
            <w:proofErr w:type="spellStart"/>
            <w:r w:rsidRPr="00F1234C">
              <w:rPr>
                <w:b/>
                <w:sz w:val="16"/>
              </w:rPr>
              <w:t>Ponziani</w:t>
            </w:r>
            <w:proofErr w:type="spellEnd"/>
            <w:r w:rsidRPr="00F1234C">
              <w:rPr>
                <w:b/>
                <w:sz w:val="16"/>
              </w:rPr>
              <w:t>, 201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AFB42" w14:textId="2CA33A5C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5FA87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8E815" w14:textId="3A38D0CD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C3BB4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B4C92" w14:textId="46742EE3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55143" w14:textId="5766FB58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B311D" w14:textId="413D3F8A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7DABB" w14:textId="6020B9DB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F36C9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5AAB7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</w:tr>
      <w:tr w:rsidR="004C2614" w:rsidRPr="00F1234C" w14:paraId="48AFA155" w14:textId="77777777" w:rsidTr="00383006">
        <w:trPr>
          <w:cantSplit/>
          <w:trHeight w:hRule="exact" w:val="245"/>
        </w:trPr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008A3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Sterling, 201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813A1" w14:textId="6B8F3865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5ED18" w14:textId="198EF152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570E3" w14:textId="11D29984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86CAA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D7212" w14:textId="68475FF5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E2536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64815" w14:textId="4F07DA19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821B3" w14:textId="67873E86" w:rsidR="00BC33B5" w:rsidRPr="00F1234C" w:rsidRDefault="00287136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1A238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94883" w14:textId="77777777" w:rsidR="00BC33B5" w:rsidRPr="00F1234C" w:rsidRDefault="00BC33B5" w:rsidP="00287136">
            <w:pPr>
              <w:rPr>
                <w:b/>
                <w:sz w:val="16"/>
              </w:rPr>
            </w:pPr>
            <w:r w:rsidRPr="00F1234C">
              <w:rPr>
                <w:b/>
                <w:sz w:val="16"/>
              </w:rPr>
              <w:t>-</w:t>
            </w:r>
          </w:p>
        </w:tc>
      </w:tr>
    </w:tbl>
    <w:p w14:paraId="5A5085F9" w14:textId="47FE6827" w:rsidR="00383006" w:rsidRDefault="00383006" w:rsidP="00287136">
      <w:pPr>
        <w:rPr>
          <w:b/>
          <w:bCs/>
          <w:sz w:val="16"/>
        </w:rPr>
      </w:pPr>
      <w:r w:rsidRPr="00F1234C">
        <w:rPr>
          <w:b/>
          <w:sz w:val="16"/>
        </w:rPr>
        <w:lastRenderedPageBreak/>
        <w:t>Table S1: Risk of bias assessment of the included DAA studies (</w:t>
      </w:r>
      <w:r w:rsidRPr="00F1234C">
        <w:rPr>
          <w:b/>
          <w:bCs/>
          <w:sz w:val="16"/>
        </w:rPr>
        <w:t xml:space="preserve">using the Cochrane tool for risk of bias).  </w:t>
      </w:r>
    </w:p>
    <w:p w14:paraId="464AB864" w14:textId="77777777" w:rsidR="00BD235E" w:rsidRPr="00BD235E" w:rsidRDefault="00BD235E" w:rsidP="00BD235E">
      <w:pPr>
        <w:rPr>
          <w:bCs/>
          <w:sz w:val="16"/>
        </w:rPr>
      </w:pPr>
      <w:proofErr w:type="gramStart"/>
      <w:r w:rsidRPr="00BD235E">
        <w:rPr>
          <w:bCs/>
          <w:sz w:val="16"/>
        </w:rPr>
        <w:t>+ :</w:t>
      </w:r>
      <w:proofErr w:type="gramEnd"/>
      <w:r w:rsidRPr="00BD235E">
        <w:rPr>
          <w:bCs/>
          <w:sz w:val="16"/>
        </w:rPr>
        <w:t xml:space="preserve"> low risk of bias</w:t>
      </w:r>
    </w:p>
    <w:p w14:paraId="3B90A387" w14:textId="77777777" w:rsidR="00BD235E" w:rsidRPr="00BD235E" w:rsidRDefault="00BD235E" w:rsidP="00BD235E">
      <w:pPr>
        <w:rPr>
          <w:bCs/>
          <w:sz w:val="16"/>
        </w:rPr>
      </w:pPr>
      <w:proofErr w:type="gramStart"/>
      <w:r w:rsidRPr="00BD235E">
        <w:rPr>
          <w:bCs/>
          <w:sz w:val="16"/>
        </w:rPr>
        <w:t>? :</w:t>
      </w:r>
      <w:proofErr w:type="gramEnd"/>
      <w:r w:rsidRPr="00BD235E">
        <w:rPr>
          <w:bCs/>
          <w:sz w:val="16"/>
        </w:rPr>
        <w:t xml:space="preserve"> unclear risk of bias</w:t>
      </w:r>
    </w:p>
    <w:p w14:paraId="36DE4BA8" w14:textId="77777777" w:rsidR="00BD235E" w:rsidRPr="00BD235E" w:rsidRDefault="00BD235E" w:rsidP="00BD235E">
      <w:pPr>
        <w:rPr>
          <w:bCs/>
          <w:sz w:val="16"/>
        </w:rPr>
      </w:pPr>
      <w:proofErr w:type="gramStart"/>
      <w:r w:rsidRPr="00BD235E">
        <w:rPr>
          <w:bCs/>
          <w:sz w:val="16"/>
        </w:rPr>
        <w:t>- :</w:t>
      </w:r>
      <w:proofErr w:type="gramEnd"/>
      <w:r w:rsidRPr="00BD235E">
        <w:rPr>
          <w:bCs/>
          <w:sz w:val="16"/>
        </w:rPr>
        <w:t xml:space="preserve"> high risk of bias</w:t>
      </w:r>
    </w:p>
    <w:p w14:paraId="09094F2A" w14:textId="77777777" w:rsidR="00BD235E" w:rsidRPr="00BD235E" w:rsidRDefault="00BD235E" w:rsidP="00BD235E">
      <w:pPr>
        <w:rPr>
          <w:bCs/>
          <w:sz w:val="16"/>
        </w:rPr>
      </w:pPr>
      <w:r w:rsidRPr="00BD235E">
        <w:rPr>
          <w:bCs/>
          <w:sz w:val="16"/>
        </w:rPr>
        <w:t>*: if the included subjects had undergone imaging which could assess for HCC within six months of starting treatment, the study was considered low risk for bias</w:t>
      </w:r>
    </w:p>
    <w:p w14:paraId="452EBDA6" w14:textId="77777777" w:rsidR="00BD235E" w:rsidRPr="00BD235E" w:rsidRDefault="00BD235E" w:rsidP="00BD235E">
      <w:pPr>
        <w:rPr>
          <w:bCs/>
          <w:sz w:val="16"/>
        </w:rPr>
      </w:pPr>
      <w:r w:rsidRPr="00BD235E">
        <w:rPr>
          <w:bCs/>
          <w:sz w:val="16"/>
        </w:rPr>
        <w:t>#: studies with follow-up periods of one year or greater were considered low risk for bias</w:t>
      </w:r>
    </w:p>
    <w:p w14:paraId="2D2E5668" w14:textId="77777777" w:rsidR="00BD235E" w:rsidRPr="00BD235E" w:rsidRDefault="00BD235E" w:rsidP="00BD235E">
      <w:pPr>
        <w:rPr>
          <w:bCs/>
          <w:sz w:val="16"/>
        </w:rPr>
      </w:pPr>
      <w:r w:rsidRPr="00BD235E">
        <w:rPr>
          <w:bCs/>
          <w:sz w:val="16"/>
        </w:rPr>
        <w:t xml:space="preserve">^: studies with at least a </w:t>
      </w:r>
      <w:proofErr w:type="gramStart"/>
      <w:r w:rsidRPr="00BD235E">
        <w:rPr>
          <w:bCs/>
          <w:sz w:val="16"/>
        </w:rPr>
        <w:t>six month</w:t>
      </w:r>
      <w:proofErr w:type="gramEnd"/>
      <w:r w:rsidRPr="00BD235E">
        <w:rPr>
          <w:bCs/>
          <w:sz w:val="16"/>
        </w:rPr>
        <w:t xml:space="preserve"> interval between initial HCC curative treatment and initiation of HCV treatment were considered low risk for bias</w:t>
      </w:r>
    </w:p>
    <w:p w14:paraId="65B5AA19" w14:textId="77777777" w:rsidR="00BD235E" w:rsidRPr="00BD235E" w:rsidRDefault="00BD235E" w:rsidP="00BD235E">
      <w:pPr>
        <w:rPr>
          <w:bCs/>
          <w:sz w:val="16"/>
        </w:rPr>
      </w:pPr>
    </w:p>
    <w:p w14:paraId="054B6484" w14:textId="77777777" w:rsidR="00BD235E" w:rsidRPr="00BD235E" w:rsidRDefault="00BD235E" w:rsidP="00BD235E">
      <w:pPr>
        <w:rPr>
          <w:bCs/>
          <w:sz w:val="16"/>
        </w:rPr>
      </w:pPr>
      <w:r w:rsidRPr="00BD235E">
        <w:rPr>
          <w:bCs/>
          <w:sz w:val="16"/>
        </w:rPr>
        <w:t>HCC= hepatocellular carcinoma</w:t>
      </w:r>
    </w:p>
    <w:p w14:paraId="385BD0DA" w14:textId="77777777" w:rsidR="00BD235E" w:rsidRPr="00BD235E" w:rsidRDefault="00BD235E" w:rsidP="00BD235E">
      <w:pPr>
        <w:rPr>
          <w:bCs/>
          <w:sz w:val="16"/>
        </w:rPr>
      </w:pPr>
      <w:r w:rsidRPr="00BD235E">
        <w:rPr>
          <w:bCs/>
          <w:sz w:val="16"/>
        </w:rPr>
        <w:t>HCV= hepatitis C virus</w:t>
      </w:r>
    </w:p>
    <w:p w14:paraId="35681E2D" w14:textId="77777777" w:rsidR="00BD235E" w:rsidRPr="00BD235E" w:rsidRDefault="00BD235E" w:rsidP="00BD235E">
      <w:pPr>
        <w:rPr>
          <w:bCs/>
          <w:sz w:val="16"/>
        </w:rPr>
      </w:pPr>
      <w:r w:rsidRPr="00BD235E">
        <w:rPr>
          <w:bCs/>
          <w:sz w:val="16"/>
        </w:rPr>
        <w:t>DAA= direct-acting antiviral</w:t>
      </w:r>
    </w:p>
    <w:p w14:paraId="05EE6C39" w14:textId="765A7C29" w:rsidR="00BD235E" w:rsidRPr="00BD235E" w:rsidRDefault="00BD235E" w:rsidP="00BD235E">
      <w:pPr>
        <w:rPr>
          <w:bCs/>
          <w:sz w:val="16"/>
        </w:rPr>
      </w:pPr>
      <w:r w:rsidRPr="00BD235E">
        <w:rPr>
          <w:bCs/>
          <w:sz w:val="16"/>
        </w:rPr>
        <w:t>IFN= interferon</w:t>
      </w:r>
    </w:p>
    <w:sectPr w:rsidR="00BD235E" w:rsidRPr="00BD235E" w:rsidSect="004C2614">
      <w:pgSz w:w="15840" w:h="12240" w:orient="landscape"/>
      <w:pgMar w:top="1440" w:right="1440" w:bottom="1440" w:left="158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342B87"/>
    <w:multiLevelType w:val="hybridMultilevel"/>
    <w:tmpl w:val="EDAEE6EA"/>
    <w:lvl w:ilvl="0" w:tplc="6558395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9BF60E9"/>
    <w:multiLevelType w:val="hybridMultilevel"/>
    <w:tmpl w:val="31B8D146"/>
    <w:lvl w:ilvl="0" w:tplc="354C1104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0D52"/>
    <w:rsid w:val="00025C91"/>
    <w:rsid w:val="0003678D"/>
    <w:rsid w:val="00043156"/>
    <w:rsid w:val="00087B55"/>
    <w:rsid w:val="00097673"/>
    <w:rsid w:val="000C624B"/>
    <w:rsid w:val="000D4249"/>
    <w:rsid w:val="00103AF7"/>
    <w:rsid w:val="00121DE0"/>
    <w:rsid w:val="001254C9"/>
    <w:rsid w:val="0014445A"/>
    <w:rsid w:val="001B5373"/>
    <w:rsid w:val="001C7A11"/>
    <w:rsid w:val="00224217"/>
    <w:rsid w:val="00230D28"/>
    <w:rsid w:val="00254325"/>
    <w:rsid w:val="00275042"/>
    <w:rsid w:val="00287136"/>
    <w:rsid w:val="00290916"/>
    <w:rsid w:val="002910B7"/>
    <w:rsid w:val="002A75C7"/>
    <w:rsid w:val="002A7B26"/>
    <w:rsid w:val="002D20AD"/>
    <w:rsid w:val="002D554F"/>
    <w:rsid w:val="002E3C8A"/>
    <w:rsid w:val="002E46C1"/>
    <w:rsid w:val="002F3AE2"/>
    <w:rsid w:val="00301CC8"/>
    <w:rsid w:val="00334D67"/>
    <w:rsid w:val="003454EB"/>
    <w:rsid w:val="00383006"/>
    <w:rsid w:val="00397F14"/>
    <w:rsid w:val="003B35FF"/>
    <w:rsid w:val="003D57F5"/>
    <w:rsid w:val="00423662"/>
    <w:rsid w:val="00424D12"/>
    <w:rsid w:val="004364DC"/>
    <w:rsid w:val="0043719B"/>
    <w:rsid w:val="00451B5A"/>
    <w:rsid w:val="00477386"/>
    <w:rsid w:val="004873E2"/>
    <w:rsid w:val="004948EE"/>
    <w:rsid w:val="004C2614"/>
    <w:rsid w:val="004F0DDE"/>
    <w:rsid w:val="00500D1A"/>
    <w:rsid w:val="00553004"/>
    <w:rsid w:val="005D25C0"/>
    <w:rsid w:val="005E1191"/>
    <w:rsid w:val="006326F3"/>
    <w:rsid w:val="00632AD5"/>
    <w:rsid w:val="006437BC"/>
    <w:rsid w:val="00672C17"/>
    <w:rsid w:val="0068434B"/>
    <w:rsid w:val="006936DD"/>
    <w:rsid w:val="007248C4"/>
    <w:rsid w:val="00734813"/>
    <w:rsid w:val="00743A26"/>
    <w:rsid w:val="00763AD9"/>
    <w:rsid w:val="00774DE7"/>
    <w:rsid w:val="0078400B"/>
    <w:rsid w:val="0078616B"/>
    <w:rsid w:val="007B27C9"/>
    <w:rsid w:val="007E193D"/>
    <w:rsid w:val="007E6CA3"/>
    <w:rsid w:val="007E7A46"/>
    <w:rsid w:val="00800D52"/>
    <w:rsid w:val="0081081A"/>
    <w:rsid w:val="0082793A"/>
    <w:rsid w:val="008425E0"/>
    <w:rsid w:val="0085093E"/>
    <w:rsid w:val="008743D4"/>
    <w:rsid w:val="00891066"/>
    <w:rsid w:val="008F33C0"/>
    <w:rsid w:val="00954484"/>
    <w:rsid w:val="00955C65"/>
    <w:rsid w:val="00962CB1"/>
    <w:rsid w:val="00985B49"/>
    <w:rsid w:val="00996908"/>
    <w:rsid w:val="009A3B07"/>
    <w:rsid w:val="009B007E"/>
    <w:rsid w:val="009B625E"/>
    <w:rsid w:val="009E4D7A"/>
    <w:rsid w:val="009F47B6"/>
    <w:rsid w:val="00A11720"/>
    <w:rsid w:val="00A11F0F"/>
    <w:rsid w:val="00A72AEE"/>
    <w:rsid w:val="00A900BB"/>
    <w:rsid w:val="00A96E9A"/>
    <w:rsid w:val="00AA722E"/>
    <w:rsid w:val="00AB367E"/>
    <w:rsid w:val="00AD2DBF"/>
    <w:rsid w:val="00AD51D1"/>
    <w:rsid w:val="00B54D92"/>
    <w:rsid w:val="00B734D7"/>
    <w:rsid w:val="00BC33B5"/>
    <w:rsid w:val="00BD235E"/>
    <w:rsid w:val="00BD62BB"/>
    <w:rsid w:val="00C33FB9"/>
    <w:rsid w:val="00C34756"/>
    <w:rsid w:val="00C61423"/>
    <w:rsid w:val="00C67D7F"/>
    <w:rsid w:val="00CA1943"/>
    <w:rsid w:val="00D050EA"/>
    <w:rsid w:val="00D05D05"/>
    <w:rsid w:val="00D15427"/>
    <w:rsid w:val="00D2543E"/>
    <w:rsid w:val="00D35F4D"/>
    <w:rsid w:val="00D4033D"/>
    <w:rsid w:val="00D43699"/>
    <w:rsid w:val="00D53585"/>
    <w:rsid w:val="00D83320"/>
    <w:rsid w:val="00DC75BE"/>
    <w:rsid w:val="00DD0AC3"/>
    <w:rsid w:val="00DF52FE"/>
    <w:rsid w:val="00E63E07"/>
    <w:rsid w:val="00E7646C"/>
    <w:rsid w:val="00E83E75"/>
    <w:rsid w:val="00EB297E"/>
    <w:rsid w:val="00EF74DA"/>
    <w:rsid w:val="00F1234C"/>
    <w:rsid w:val="00F86794"/>
    <w:rsid w:val="00F86D49"/>
    <w:rsid w:val="00FC1B7F"/>
    <w:rsid w:val="00FC2559"/>
    <w:rsid w:val="00FC3101"/>
    <w:rsid w:val="00FF0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E468CC"/>
  <w14:defaultImageDpi w14:val="32767"/>
  <w15:chartTrackingRefBased/>
  <w15:docId w15:val="{6E6FD39B-7A90-FD47-B52B-67612EAB1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0D5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8713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26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3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36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5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5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7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3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6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8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8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76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3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4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04</Words>
  <Characters>287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ledge, Stephanie Marie Christine,M.D.</dc:creator>
  <cp:keywords/>
  <dc:description/>
  <cp:lastModifiedBy>Rutledge, Stephanie Marie Christine,M.D.</cp:lastModifiedBy>
  <cp:revision>2</cp:revision>
  <dcterms:created xsi:type="dcterms:W3CDTF">2019-04-02T23:06:00Z</dcterms:created>
  <dcterms:modified xsi:type="dcterms:W3CDTF">2019-04-02T23:06:00Z</dcterms:modified>
</cp:coreProperties>
</file>